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5D98B" w14:textId="77777777" w:rsidR="002B2D1F" w:rsidRDefault="002B2D1F" w:rsidP="002B2D1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169B">
        <w:rPr>
          <w:rFonts w:ascii="Times New Roman" w:hAnsi="Times New Roman" w:cs="Times New Roman"/>
          <w:sz w:val="24"/>
          <w:szCs w:val="24"/>
        </w:rPr>
        <w:t xml:space="preserve">The computerized co-player, which operates according to an algorithm based on human patterns of play </w:t>
      </w:r>
      <w:r>
        <w:rPr>
          <w:rFonts w:ascii="Times New Roman" w:hAnsi="Times New Roman" w:cs="Times New Roman"/>
          <w:sz w:val="24"/>
          <w:szCs w:val="24"/>
        </w:rPr>
        <w:t>(McClure et al., 2007)</w:t>
      </w:r>
      <w:r w:rsidRPr="000E0E4D">
        <w:rPr>
          <w:rFonts w:ascii="Times New Roman" w:hAnsi="Times New Roman" w:cs="Times New Roman"/>
          <w:sz w:val="24"/>
          <w:szCs w:val="24"/>
        </w:rPr>
        <w:t xml:space="preserve"> </w:t>
      </w:r>
      <w:r w:rsidRPr="0089169B">
        <w:rPr>
          <w:rFonts w:ascii="Times New Roman" w:hAnsi="Times New Roman" w:cs="Times New Roman"/>
          <w:sz w:val="24"/>
          <w:szCs w:val="24"/>
        </w:rPr>
        <w:t>always cooperates during the first round of a game and always defects during the final two rounds</w:t>
      </w:r>
      <w:r>
        <w:rPr>
          <w:rFonts w:ascii="Times New Roman" w:hAnsi="Times New Roman" w:cs="Times New Roman"/>
          <w:sz w:val="24"/>
          <w:szCs w:val="24"/>
        </w:rPr>
        <w:t xml:space="preserve"> of the game</w:t>
      </w:r>
      <w:r w:rsidRPr="0089169B">
        <w:rPr>
          <w:rFonts w:ascii="Times New Roman" w:hAnsi="Times New Roman" w:cs="Times New Roman"/>
          <w:sz w:val="24"/>
          <w:szCs w:val="24"/>
        </w:rPr>
        <w:t xml:space="preserve">. Dur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9169B">
        <w:rPr>
          <w:rFonts w:ascii="Times New Roman" w:hAnsi="Times New Roman" w:cs="Times New Roman"/>
          <w:sz w:val="24"/>
          <w:szCs w:val="24"/>
        </w:rPr>
        <w:t>other rounds</w:t>
      </w:r>
      <w:r>
        <w:rPr>
          <w:rFonts w:ascii="Times New Roman" w:hAnsi="Times New Roman" w:cs="Times New Roman"/>
          <w:sz w:val="24"/>
          <w:szCs w:val="24"/>
        </w:rPr>
        <w:t xml:space="preserve"> of the game</w:t>
      </w:r>
      <w:r w:rsidRPr="0089169B">
        <w:rPr>
          <w:rFonts w:ascii="Times New Roman" w:hAnsi="Times New Roman" w:cs="Times New Roman"/>
          <w:sz w:val="24"/>
          <w:szCs w:val="24"/>
        </w:rPr>
        <w:t xml:space="preserve">, the computer </w:t>
      </w:r>
      <w:r>
        <w:rPr>
          <w:rFonts w:ascii="Times New Roman" w:hAnsi="Times New Roman" w:cs="Times New Roman"/>
          <w:sz w:val="24"/>
          <w:szCs w:val="24"/>
        </w:rPr>
        <w:t>selects</w:t>
      </w:r>
      <w:r w:rsidRPr="0089169B">
        <w:rPr>
          <w:rFonts w:ascii="Times New Roman" w:hAnsi="Times New Roman" w:cs="Times New Roman"/>
          <w:sz w:val="24"/>
          <w:szCs w:val="24"/>
        </w:rPr>
        <w:t xml:space="preserve"> a “choice” based 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89169B">
        <w:rPr>
          <w:rFonts w:ascii="Times New Roman" w:hAnsi="Times New Roman" w:cs="Times New Roman"/>
          <w:sz w:val="24"/>
          <w:szCs w:val="24"/>
        </w:rPr>
        <w:t xml:space="preserve"> participant</w:t>
      </w:r>
      <w:r>
        <w:rPr>
          <w:rFonts w:ascii="Times New Roman" w:hAnsi="Times New Roman" w:cs="Times New Roman"/>
          <w:sz w:val="24"/>
          <w:szCs w:val="24"/>
        </w:rPr>
        <w:t>s pattern of</w:t>
      </w:r>
      <w:r w:rsidRPr="00891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isions</w:t>
      </w:r>
      <w:r w:rsidRPr="0089169B">
        <w:rPr>
          <w:rFonts w:ascii="Times New Roman" w:hAnsi="Times New Roman" w:cs="Times New Roman"/>
          <w:sz w:val="24"/>
          <w:szCs w:val="24"/>
        </w:rPr>
        <w:t xml:space="preserve"> in the prior two rounds. </w:t>
      </w:r>
      <w:r>
        <w:rPr>
          <w:rFonts w:ascii="Times New Roman" w:hAnsi="Times New Roman" w:cs="Times New Roman"/>
          <w:sz w:val="24"/>
          <w:szCs w:val="24"/>
        </w:rPr>
        <w:t>A pattern of d</w:t>
      </w:r>
      <w:r w:rsidRPr="0089169B">
        <w:rPr>
          <w:rFonts w:ascii="Times New Roman" w:hAnsi="Times New Roman" w:cs="Times New Roman"/>
          <w:sz w:val="24"/>
          <w:szCs w:val="24"/>
        </w:rPr>
        <w:t xml:space="preserve">efection in the prior two rounds </w:t>
      </w:r>
      <w:r>
        <w:rPr>
          <w:rFonts w:ascii="Times New Roman" w:hAnsi="Times New Roman" w:cs="Times New Roman"/>
          <w:sz w:val="24"/>
          <w:szCs w:val="24"/>
        </w:rPr>
        <w:t>increases the likelihood</w:t>
      </w:r>
      <w:r w:rsidRPr="0089169B">
        <w:rPr>
          <w:rFonts w:ascii="Times New Roman" w:hAnsi="Times New Roman" w:cs="Times New Roman"/>
          <w:sz w:val="24"/>
          <w:szCs w:val="24"/>
        </w:rPr>
        <w:t xml:space="preserve"> of computer defection, while a </w:t>
      </w:r>
      <w:r>
        <w:rPr>
          <w:rFonts w:ascii="Times New Roman" w:hAnsi="Times New Roman" w:cs="Times New Roman"/>
          <w:sz w:val="24"/>
          <w:szCs w:val="24"/>
        </w:rPr>
        <w:t>pattern of</w:t>
      </w:r>
      <w:r w:rsidRPr="00891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operation</w:t>
      </w:r>
      <w:r w:rsidRPr="0089169B">
        <w:rPr>
          <w:rFonts w:ascii="Times New Roman" w:hAnsi="Times New Roman" w:cs="Times New Roman"/>
          <w:sz w:val="24"/>
          <w:szCs w:val="24"/>
        </w:rPr>
        <w:t xml:space="preserve"> in the prior two rounds </w:t>
      </w:r>
      <w:r>
        <w:rPr>
          <w:rFonts w:ascii="Times New Roman" w:hAnsi="Times New Roman" w:cs="Times New Roman"/>
          <w:sz w:val="24"/>
          <w:szCs w:val="24"/>
        </w:rPr>
        <w:t>increases the</w:t>
      </w:r>
      <w:r w:rsidRPr="0089169B">
        <w:rPr>
          <w:rFonts w:ascii="Times New Roman" w:hAnsi="Times New Roman" w:cs="Times New Roman"/>
          <w:sz w:val="24"/>
          <w:szCs w:val="24"/>
        </w:rPr>
        <w:t xml:space="preserve"> likelihood of computer cooperation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169B">
        <w:rPr>
          <w:rFonts w:ascii="Times New Roman" w:hAnsi="Times New Roman" w:cs="Times New Roman"/>
          <w:sz w:val="24"/>
          <w:szCs w:val="24"/>
        </w:rPr>
        <w:t xml:space="preserve">he algorithm </w:t>
      </w:r>
      <w:r>
        <w:rPr>
          <w:rFonts w:ascii="Times New Roman" w:hAnsi="Times New Roman" w:cs="Times New Roman"/>
          <w:sz w:val="24"/>
          <w:szCs w:val="24"/>
        </w:rPr>
        <w:t>additionally establishes</w:t>
      </w:r>
      <w:r w:rsidRPr="0089169B">
        <w:rPr>
          <w:rFonts w:ascii="Times New Roman" w:hAnsi="Times New Roman" w:cs="Times New Roman"/>
          <w:sz w:val="24"/>
          <w:szCs w:val="24"/>
        </w:rPr>
        <w:t xml:space="preserve"> a 50% likelihood that the computer will defect after four consecutive rounds of mutual cooperation. </w:t>
      </w:r>
      <w:r>
        <w:rPr>
          <w:rFonts w:ascii="Times New Roman" w:hAnsi="Times New Roman" w:cs="Times New Roman"/>
          <w:sz w:val="24"/>
          <w:szCs w:val="24"/>
        </w:rPr>
        <w:t>We specified this behavior</w:t>
      </w:r>
      <w:r w:rsidRPr="0089169B">
        <w:rPr>
          <w:rFonts w:ascii="Times New Roman" w:hAnsi="Times New Roman" w:cs="Times New Roman"/>
          <w:sz w:val="24"/>
          <w:szCs w:val="24"/>
        </w:rPr>
        <w:t xml:space="preserve"> because prior research has shown that in an </w:t>
      </w:r>
      <w:r>
        <w:rPr>
          <w:rFonts w:ascii="Times New Roman" w:hAnsi="Times New Roman" w:cs="Times New Roman"/>
          <w:sz w:val="24"/>
          <w:szCs w:val="24"/>
        </w:rPr>
        <w:t>iterated</w:t>
      </w:r>
      <w:r w:rsidRPr="0089169B">
        <w:rPr>
          <w:rFonts w:ascii="Times New Roman" w:hAnsi="Times New Roman" w:cs="Times New Roman"/>
          <w:sz w:val="24"/>
          <w:szCs w:val="24"/>
        </w:rPr>
        <w:t xml:space="preserve"> game, players engage in mutual cooperation </w:t>
      </w:r>
      <w:r>
        <w:rPr>
          <w:rFonts w:ascii="Times New Roman" w:hAnsi="Times New Roman" w:cs="Times New Roman"/>
          <w:sz w:val="24"/>
          <w:szCs w:val="24"/>
        </w:rPr>
        <w:t xml:space="preserve">for the majority of the task </w:t>
      </w:r>
      <w:r w:rsidRPr="0089169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9169B">
        <w:rPr>
          <w:rFonts w:ascii="Times New Roman" w:hAnsi="Times New Roman" w:cs="Times New Roman"/>
          <w:sz w:val="24"/>
          <w:szCs w:val="24"/>
        </w:rPr>
        <w:t>Rilling</w:t>
      </w:r>
      <w:proofErr w:type="spellEnd"/>
      <w:r w:rsidRPr="0089169B">
        <w:rPr>
          <w:rFonts w:ascii="Times New Roman" w:hAnsi="Times New Roman" w:cs="Times New Roman"/>
          <w:sz w:val="24"/>
          <w:szCs w:val="24"/>
        </w:rPr>
        <w:t xml:space="preserve"> et al., </w:t>
      </w:r>
      <w:hyperlink r:id="rId5" w:anchor="CR46" w:tooltip="View reference" w:history="1">
        <w:r w:rsidRPr="006E468C">
          <w:rPr>
            <w:rStyle w:val="Hyperlink"/>
            <w:rFonts w:ascii="Times New Roman" w:hAnsi="Times New Roman" w:cs="Times New Roman"/>
            <w:sz w:val="24"/>
            <w:szCs w:val="24"/>
          </w:rPr>
          <w:t>2002</w:t>
        </w:r>
      </w:hyperlink>
      <w:r w:rsidRPr="006E46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s</w:t>
      </w:r>
      <w:r w:rsidRPr="0089169B">
        <w:rPr>
          <w:rFonts w:ascii="Times New Roman" w:hAnsi="Times New Roman" w:cs="Times New Roman"/>
          <w:sz w:val="24"/>
          <w:szCs w:val="24"/>
        </w:rPr>
        <w:t>uch a pattern of play would prevent participants from experiencing perceived betrayal</w:t>
      </w:r>
      <w:r>
        <w:rPr>
          <w:rFonts w:ascii="Times New Roman" w:hAnsi="Times New Roman" w:cs="Times New Roman"/>
          <w:sz w:val="24"/>
          <w:szCs w:val="24"/>
        </w:rPr>
        <w:t xml:space="preserve"> (DC trials)</w:t>
      </w:r>
      <w:r w:rsidRPr="0089169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9169B">
        <w:rPr>
          <w:rFonts w:ascii="Times New Roman" w:hAnsi="Times New Roman" w:cs="Times New Roman"/>
          <w:sz w:val="24"/>
          <w:szCs w:val="24"/>
        </w:rPr>
        <w:t>suitable</w:t>
      </w:r>
      <w:r>
        <w:rPr>
          <w:rFonts w:ascii="Times New Roman" w:hAnsi="Times New Roman" w:cs="Times New Roman"/>
          <w:sz w:val="24"/>
          <w:szCs w:val="24"/>
        </w:rPr>
        <w:t xml:space="preserve"> number of rounds</w:t>
      </w:r>
      <w:r w:rsidRPr="0089169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subsequent </w:t>
      </w:r>
      <w:r w:rsidRPr="0089169B">
        <w:rPr>
          <w:rFonts w:ascii="Times New Roman" w:hAnsi="Times New Roman" w:cs="Times New Roman"/>
          <w:sz w:val="24"/>
          <w:szCs w:val="24"/>
        </w:rPr>
        <w:t xml:space="preserve">statistical analysis. </w:t>
      </w:r>
      <w:r>
        <w:rPr>
          <w:rFonts w:ascii="Times New Roman" w:hAnsi="Times New Roman" w:cs="Times New Roman"/>
          <w:sz w:val="24"/>
          <w:szCs w:val="24"/>
        </w:rPr>
        <w:t>A complete breakdown of algorithm behavior is presented below.</w:t>
      </w:r>
    </w:p>
    <w:p w14:paraId="12B1F8F2" w14:textId="77777777" w:rsidR="008B28FC" w:rsidRPr="00F141E5" w:rsidRDefault="008B28FC" w:rsidP="008B28F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Round 1: 100%</w:t>
      </w:r>
    </w:p>
    <w:p w14:paraId="50A82378" w14:textId="77777777" w:rsidR="008B28FC" w:rsidRPr="00F141E5" w:rsidRDefault="008B28FC" w:rsidP="008B28F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 xml:space="preserve">Round 2: </w:t>
      </w:r>
    </w:p>
    <w:p w14:paraId="5D659E57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Round 1 outcome was CC, then 93%</w:t>
      </w:r>
    </w:p>
    <w:p w14:paraId="1E785117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Round 1 outcome was DC, then 36%</w:t>
      </w:r>
    </w:p>
    <w:p w14:paraId="08CB9EE6" w14:textId="77777777" w:rsidR="008B28FC" w:rsidRPr="00F141E5" w:rsidRDefault="008B28FC" w:rsidP="008B28F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Rounds 3-10:</w:t>
      </w:r>
    </w:p>
    <w:p w14:paraId="069B923C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1</w:t>
      </w:r>
      <w:r w:rsidRPr="00F141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F141E5">
        <w:rPr>
          <w:rFonts w:ascii="Times New Roman" w:eastAsia="Times New Roman" w:hAnsi="Times New Roman" w:cs="Times New Roman"/>
          <w:sz w:val="24"/>
          <w:szCs w:val="24"/>
        </w:rPr>
        <w:t xml:space="preserve"> 2 rounds was CCCC: 92%</w:t>
      </w:r>
    </w:p>
    <w:p w14:paraId="1945AF83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CC: 86%</w:t>
      </w:r>
    </w:p>
    <w:p w14:paraId="216AF268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CC: 78%</w:t>
      </w:r>
    </w:p>
    <w:p w14:paraId="1EE25401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CC: 50%</w:t>
      </w:r>
    </w:p>
    <w:p w14:paraId="6BBD6421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CCD: 58%</w:t>
      </w:r>
    </w:p>
    <w:p w14:paraId="5BB747EA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CD: 0%</w:t>
      </w:r>
    </w:p>
    <w:p w14:paraId="214EB4A6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CD: 33%</w:t>
      </w:r>
    </w:p>
    <w:p w14:paraId="63751992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CD: 33%</w:t>
      </w:r>
    </w:p>
    <w:p w14:paraId="1E62EB01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CDC: 86%</w:t>
      </w:r>
    </w:p>
    <w:p w14:paraId="53DE4D98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DC: 80%</w:t>
      </w:r>
    </w:p>
    <w:p w14:paraId="12539DF5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DC: 33%</w:t>
      </w:r>
    </w:p>
    <w:p w14:paraId="2CDF7C66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DC: 20%</w:t>
      </w:r>
    </w:p>
    <w:p w14:paraId="14B417F8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CDD: 50%</w:t>
      </w:r>
    </w:p>
    <w:p w14:paraId="5C084070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DD: 38%</w:t>
      </w:r>
    </w:p>
    <w:p w14:paraId="439CDD22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DD: 50%</w:t>
      </w:r>
    </w:p>
    <w:p w14:paraId="73DC3006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DD: 43%</w:t>
      </w:r>
    </w:p>
    <w:p w14:paraId="612B4BBE" w14:textId="77777777" w:rsidR="008B28FC" w:rsidRPr="00F141E5" w:rsidRDefault="008B28FC" w:rsidP="008B28F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Rounds 11-18:</w:t>
      </w:r>
    </w:p>
    <w:p w14:paraId="550591B6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lastRenderedPageBreak/>
        <w:t>If outcome of prior 2 rounds was CCCC: 92%</w:t>
      </w:r>
    </w:p>
    <w:p w14:paraId="51B3DD37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CC: 90%</w:t>
      </w:r>
    </w:p>
    <w:p w14:paraId="7C3A689C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CC: 100%</w:t>
      </w:r>
    </w:p>
    <w:p w14:paraId="67CC1C82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CC: 60%</w:t>
      </w:r>
    </w:p>
    <w:p w14:paraId="1C6EA08A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CCD: 13%</w:t>
      </w:r>
    </w:p>
    <w:p w14:paraId="5B118488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CD: 20%</w:t>
      </w:r>
    </w:p>
    <w:p w14:paraId="4A162A4D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CD: 67%</w:t>
      </w:r>
    </w:p>
    <w:p w14:paraId="4F619E18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CD: 33%</w:t>
      </w:r>
    </w:p>
    <w:p w14:paraId="6EFADB8D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CDC: 83%</w:t>
      </w:r>
    </w:p>
    <w:p w14:paraId="28C5B273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DC: 63%</w:t>
      </w:r>
    </w:p>
    <w:p w14:paraId="435BB3ED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DC: 0%</w:t>
      </w:r>
    </w:p>
    <w:p w14:paraId="3012763F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DC: 33%</w:t>
      </w:r>
    </w:p>
    <w:p w14:paraId="4F4F1EFC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CDD: 33%</w:t>
      </w:r>
    </w:p>
    <w:p w14:paraId="29648A0E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CDDD: 8%</w:t>
      </w:r>
    </w:p>
    <w:p w14:paraId="11111321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CDD: 50%</w:t>
      </w:r>
    </w:p>
    <w:p w14:paraId="57179CDF" w14:textId="77777777" w:rsidR="008B28FC" w:rsidRPr="00F141E5" w:rsidRDefault="008B28FC" w:rsidP="008B28FC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If outcome of prior 2 rounds was DDDD: 25%</w:t>
      </w:r>
    </w:p>
    <w:p w14:paraId="3FEA0695" w14:textId="77777777" w:rsidR="008B28FC" w:rsidRPr="00F141E5" w:rsidRDefault="008B28FC" w:rsidP="008B28FC">
      <w:p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14:paraId="100B475E" w14:textId="77777777" w:rsidR="008B28FC" w:rsidRPr="003F3823" w:rsidRDefault="008B28FC" w:rsidP="008B28FC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41E5">
        <w:rPr>
          <w:rFonts w:ascii="Times New Roman" w:eastAsia="Times New Roman" w:hAnsi="Times New Roman" w:cs="Times New Roman"/>
          <w:sz w:val="24"/>
          <w:szCs w:val="24"/>
        </w:rPr>
        <w:t>Rounds 19-20: 0%</w:t>
      </w:r>
    </w:p>
    <w:p w14:paraId="51BA865B" w14:textId="7BD6F7B5" w:rsidR="00970AE3" w:rsidRDefault="00970AE3" w:rsidP="002B2D1F"/>
    <w:sectPr w:rsidR="00970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2B2D1F"/>
    <w:rsid w:val="008B28FC"/>
    <w:rsid w:val="00970AE3"/>
    <w:rsid w:val="00E9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link.springer.com/article/10.1007%2Fs10802-007-9113-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3</cp:revision>
  <dcterms:created xsi:type="dcterms:W3CDTF">2021-02-07T04:08:00Z</dcterms:created>
  <dcterms:modified xsi:type="dcterms:W3CDTF">2021-02-07T04:39:00Z</dcterms:modified>
</cp:coreProperties>
</file>